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3504" w:rsidRPr="00B46437" w:rsidRDefault="009A3504" w:rsidP="009A3504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S8 Table</w:t>
      </w:r>
      <w:r w:rsidRPr="00B46437">
        <w:rPr>
          <w:rFonts w:ascii="Times New Roman" w:hAnsi="Times New Roman"/>
        </w:rPr>
        <w:t>: Disease-specific concentration index in Nepal 1995 - 2010</w:t>
      </w:r>
    </w:p>
    <w:tbl>
      <w:tblPr>
        <w:tblW w:w="4921" w:type="pct"/>
        <w:tblLook w:val="04A0" w:firstRow="1" w:lastRow="0" w:firstColumn="1" w:lastColumn="0" w:noHBand="0" w:noVBand="1"/>
      </w:tblPr>
      <w:tblGrid>
        <w:gridCol w:w="3255"/>
        <w:gridCol w:w="2429"/>
        <w:gridCol w:w="2697"/>
      </w:tblGrid>
      <w:tr w:rsidR="009A3504" w:rsidRPr="00B46437" w:rsidTr="000872CA">
        <w:trPr>
          <w:trHeight w:val="476"/>
        </w:trPr>
        <w:tc>
          <w:tcPr>
            <w:tcW w:w="194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A3504" w:rsidRPr="00B46437" w:rsidRDefault="009A3504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Illness or symptoms</w:t>
            </w:r>
          </w:p>
        </w:tc>
        <w:tc>
          <w:tcPr>
            <w:tcW w:w="30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3504" w:rsidRPr="00B46437" w:rsidRDefault="009A3504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Concentration index (95% CI) </w:t>
            </w:r>
          </w:p>
        </w:tc>
      </w:tr>
      <w:tr w:rsidR="009A3504" w:rsidRPr="00B46437" w:rsidTr="000872CA">
        <w:trPr>
          <w:trHeight w:val="320"/>
        </w:trPr>
        <w:tc>
          <w:tcPr>
            <w:tcW w:w="194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A3504" w:rsidRPr="00B46437" w:rsidRDefault="009A3504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504" w:rsidRPr="00B46437" w:rsidRDefault="009A3504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995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504" w:rsidRPr="00B46437" w:rsidRDefault="009A3504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2010</w:t>
            </w:r>
          </w:p>
        </w:tc>
      </w:tr>
      <w:tr w:rsidR="009A3504" w:rsidRPr="00B46437" w:rsidTr="000872CA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504" w:rsidRPr="00B46437" w:rsidRDefault="009A3504" w:rsidP="000872CA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46437">
              <w:rPr>
                <w:rFonts w:ascii="Times New Roman" w:eastAsia="Times New Roman" w:hAnsi="Times New Roman"/>
                <w:b/>
                <w:bCs/>
                <w:color w:val="000000"/>
              </w:rPr>
              <w:t>Chronic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504" w:rsidRPr="00B46437" w:rsidRDefault="009A3504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1 (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3 - 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0)</w:t>
            </w: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504" w:rsidRPr="00B46437" w:rsidRDefault="009A3504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2 (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5 - 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8)</w:t>
            </w:r>
          </w:p>
        </w:tc>
      </w:tr>
      <w:tr w:rsidR="009A3504" w:rsidRPr="00B46437" w:rsidTr="000872CA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504" w:rsidRPr="00B46437" w:rsidRDefault="009A3504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Asthma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504" w:rsidRPr="00B46437" w:rsidRDefault="009A3504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3 (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6 - 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3)</w:t>
            </w: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504" w:rsidRPr="00B46437" w:rsidRDefault="009A3504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9 (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1 - 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8)</w:t>
            </w:r>
          </w:p>
        </w:tc>
      </w:tr>
      <w:tr w:rsidR="009A3504" w:rsidRPr="00B46437" w:rsidTr="000872CA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504" w:rsidRPr="00B46437" w:rsidRDefault="009A3504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Diabetes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504" w:rsidRPr="00B46437" w:rsidRDefault="009A3504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6 (-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0 - 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9)</w:t>
            </w: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504" w:rsidRPr="00B46437" w:rsidRDefault="009A3504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1 (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8 - 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6)</w:t>
            </w:r>
          </w:p>
        </w:tc>
      </w:tr>
      <w:tr w:rsidR="009A3504" w:rsidRPr="00B46437" w:rsidTr="000872CA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504" w:rsidRPr="00B46437" w:rsidRDefault="009A3504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Heart condition</w:t>
            </w:r>
            <w:r>
              <w:rPr>
                <w:rFonts w:ascii="Times New Roman" w:eastAsia="Times New Roman" w:hAnsi="Times New Roman"/>
                <w:color w:val="000000"/>
              </w:rPr>
              <w:t>s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504" w:rsidRPr="00B46437" w:rsidRDefault="009A3504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0 (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3 - 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4)</w:t>
            </w: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504" w:rsidRPr="00B46437" w:rsidRDefault="009A3504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9 (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4 - 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4)</w:t>
            </w:r>
          </w:p>
        </w:tc>
      </w:tr>
      <w:tr w:rsidR="009A3504" w:rsidRPr="00B46437" w:rsidTr="000872CA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504" w:rsidRPr="00B46437" w:rsidRDefault="009A3504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Epilepsy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504" w:rsidRPr="00B46437" w:rsidRDefault="009A3504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3 (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9 - 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5)</w:t>
            </w: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504" w:rsidRPr="00B46437" w:rsidRDefault="009A3504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8 (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4 - 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8)</w:t>
            </w:r>
          </w:p>
        </w:tc>
      </w:tr>
      <w:tr w:rsidR="009A3504" w:rsidRPr="00B46437" w:rsidTr="000872CA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504" w:rsidRPr="00B46437" w:rsidRDefault="009A3504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Occupational illness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504" w:rsidRPr="00B46437" w:rsidRDefault="009A3504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2 (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5 - 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8)</w:t>
            </w: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504" w:rsidRPr="00B46437" w:rsidRDefault="009A3504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NA</w:t>
            </w:r>
          </w:p>
        </w:tc>
      </w:tr>
      <w:tr w:rsidR="009A3504" w:rsidRPr="00B46437" w:rsidTr="000872CA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504" w:rsidRPr="00B46437" w:rsidRDefault="009A3504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Cancer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504" w:rsidRPr="00B46437" w:rsidRDefault="009A3504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4 (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2 - 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3)</w:t>
            </w: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504" w:rsidRPr="00B46437" w:rsidRDefault="009A3504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9 (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3 – 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1)</w:t>
            </w:r>
          </w:p>
        </w:tc>
      </w:tr>
      <w:tr w:rsidR="009A3504" w:rsidRPr="00B46437" w:rsidTr="000872CA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504" w:rsidRPr="00B46437" w:rsidRDefault="009A3504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Gastrointestinal diseases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504" w:rsidRPr="00B46437" w:rsidRDefault="009A3504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504" w:rsidRPr="00B46437" w:rsidRDefault="009A3504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1 (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3 - 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5)</w:t>
            </w:r>
          </w:p>
        </w:tc>
      </w:tr>
      <w:tr w:rsidR="009A3504" w:rsidRPr="00B46437" w:rsidTr="000872CA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504" w:rsidRPr="00B46437" w:rsidRDefault="009A3504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Rheumatism related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504" w:rsidRPr="00B46437" w:rsidRDefault="009A3504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504" w:rsidRPr="00B46437" w:rsidRDefault="009A3504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3 (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6 - 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2)</w:t>
            </w:r>
          </w:p>
        </w:tc>
      </w:tr>
      <w:tr w:rsidR="009A3504" w:rsidRPr="00B46437" w:rsidTr="000872CA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504" w:rsidRPr="00B46437" w:rsidRDefault="009A3504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High/low blood pressure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504" w:rsidRPr="00B46437" w:rsidRDefault="009A3504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504" w:rsidRPr="00B46437" w:rsidRDefault="009A3504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4 (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6 - 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4)</w:t>
            </w:r>
          </w:p>
        </w:tc>
      </w:tr>
      <w:tr w:rsidR="009A3504" w:rsidRPr="00B46437" w:rsidTr="000872CA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504" w:rsidRPr="00B46437" w:rsidRDefault="009A3504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Gynecological problems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504" w:rsidRPr="00B46437" w:rsidRDefault="009A3504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504" w:rsidRPr="00B46437" w:rsidRDefault="009A3504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3 (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7 - 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4)</w:t>
            </w:r>
          </w:p>
        </w:tc>
      </w:tr>
      <w:tr w:rsidR="009A3504" w:rsidRPr="00B46437" w:rsidTr="000872CA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504" w:rsidRPr="00B46437" w:rsidRDefault="009A3504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Kidney/liver diseases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504" w:rsidRPr="00B46437" w:rsidRDefault="009A3504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504" w:rsidRPr="00B46437" w:rsidRDefault="009A3504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9 (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0 - 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7)</w:t>
            </w:r>
          </w:p>
        </w:tc>
      </w:tr>
      <w:tr w:rsidR="009A3504" w:rsidRPr="00B46437" w:rsidTr="000872CA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504" w:rsidRPr="00B46437" w:rsidRDefault="009A3504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Cirrhosis of liver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504" w:rsidRPr="00B46437" w:rsidRDefault="009A3504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4 (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1 – 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9)</w:t>
            </w: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504" w:rsidRPr="00B46437" w:rsidRDefault="009A3504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</w:tr>
      <w:tr w:rsidR="009A3504" w:rsidRPr="00B46437" w:rsidTr="000872CA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504" w:rsidRPr="00B46437" w:rsidRDefault="009A3504" w:rsidP="000872CA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46437">
              <w:rPr>
                <w:rFonts w:ascii="Times New Roman" w:eastAsia="Times New Roman" w:hAnsi="Times New Roman"/>
                <w:b/>
                <w:bCs/>
                <w:color w:val="000000"/>
              </w:rPr>
              <w:t>Recent acute illnesses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504" w:rsidRPr="00B46437" w:rsidRDefault="009A3504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7 (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3 - 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1)</w:t>
            </w: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504" w:rsidRPr="00B46437" w:rsidRDefault="009A3504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7 (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2 - 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2)</w:t>
            </w:r>
          </w:p>
        </w:tc>
      </w:tr>
      <w:tr w:rsidR="009A3504" w:rsidRPr="00B46437" w:rsidTr="000872CA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504" w:rsidRPr="00B46437" w:rsidRDefault="009A3504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Non-specific fever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504" w:rsidRPr="00B46437" w:rsidRDefault="009A3504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2 (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0 - 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4)</w:t>
            </w: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504" w:rsidRPr="00B46437" w:rsidRDefault="009A3504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3 (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2 - 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3)</w:t>
            </w:r>
          </w:p>
        </w:tc>
      </w:tr>
      <w:tr w:rsidR="009A3504" w:rsidRPr="00B46437" w:rsidTr="000872CA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504" w:rsidRPr="00B46437" w:rsidRDefault="009A3504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Diarrhea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504" w:rsidRPr="00B46437" w:rsidRDefault="009A3504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2 (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0 - 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5)</w:t>
            </w: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504" w:rsidRPr="00B46437" w:rsidRDefault="009A3504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1 (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4 - 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9)</w:t>
            </w:r>
          </w:p>
        </w:tc>
      </w:tr>
      <w:tr w:rsidR="009A3504" w:rsidRPr="00B46437" w:rsidTr="000872CA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504" w:rsidRPr="00B46437" w:rsidRDefault="009A3504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Respiratory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504" w:rsidRPr="00B46437" w:rsidRDefault="009A3504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5 (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0 - 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9)</w:t>
            </w: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504" w:rsidRPr="00B46437" w:rsidRDefault="009A3504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3 (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9 - 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3)</w:t>
            </w:r>
          </w:p>
        </w:tc>
      </w:tr>
      <w:tr w:rsidR="009A3504" w:rsidRPr="00B46437" w:rsidTr="000872CA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504" w:rsidRPr="00B46437" w:rsidRDefault="009A3504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Skin disease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504" w:rsidRPr="00B46437" w:rsidRDefault="009A3504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4 (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0 - 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1)</w:t>
            </w: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504" w:rsidRPr="00B46437" w:rsidRDefault="009A3504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0 (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2 - 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1)</w:t>
            </w:r>
          </w:p>
        </w:tc>
      </w:tr>
      <w:tr w:rsidR="009A3504" w:rsidRPr="00B46437" w:rsidTr="000872CA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504" w:rsidRPr="00B46437" w:rsidRDefault="009A3504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Dysentery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504" w:rsidRPr="00B46437" w:rsidRDefault="009A3504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9 (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9 - 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1)</w:t>
            </w: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504" w:rsidRPr="00B46437" w:rsidRDefault="009A3504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3 (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4 - 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1)</w:t>
            </w:r>
          </w:p>
        </w:tc>
      </w:tr>
      <w:tr w:rsidR="009A3504" w:rsidRPr="00B46437" w:rsidTr="000872CA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504" w:rsidRPr="00B46437" w:rsidRDefault="009A3504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Malaria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504" w:rsidRPr="00B46437" w:rsidRDefault="009A3504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2 (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6 - 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2)</w:t>
            </w: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504" w:rsidRPr="00B46437" w:rsidRDefault="009A3504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8 (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4 - 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9)</w:t>
            </w:r>
          </w:p>
        </w:tc>
      </w:tr>
      <w:tr w:rsidR="009A3504" w:rsidRPr="00B46437" w:rsidTr="000872CA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504" w:rsidRPr="00B46437" w:rsidRDefault="009A3504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Jaundice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504" w:rsidRPr="00B46437" w:rsidRDefault="009A3504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9 (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3 - 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1)</w:t>
            </w: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504" w:rsidRPr="00B46437" w:rsidRDefault="009A3504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4 (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4 - 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2)</w:t>
            </w:r>
          </w:p>
        </w:tc>
      </w:tr>
      <w:tr w:rsidR="009A3504" w:rsidRPr="00B46437" w:rsidTr="000872CA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504" w:rsidRPr="00B46437" w:rsidRDefault="009A3504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Parasites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504" w:rsidRPr="00B46437" w:rsidRDefault="009A3504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4 (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7 - 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5)</w:t>
            </w: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504" w:rsidRPr="00B46437" w:rsidRDefault="009A3504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1 (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4 - 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7)</w:t>
            </w:r>
          </w:p>
        </w:tc>
      </w:tr>
      <w:tr w:rsidR="009A3504" w:rsidRPr="00B46437" w:rsidTr="000872CA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504" w:rsidRPr="00B46437" w:rsidRDefault="009A3504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Measles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504" w:rsidRPr="00B46437" w:rsidRDefault="009A3504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5 (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6 – 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5)</w:t>
            </w: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504" w:rsidRPr="00B46437" w:rsidRDefault="009A3504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NA</w:t>
            </w:r>
          </w:p>
        </w:tc>
      </w:tr>
      <w:tr w:rsidR="009A3504" w:rsidRPr="00B46437" w:rsidTr="000872CA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504" w:rsidRPr="00B46437" w:rsidRDefault="009A3504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Tuberculosis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504" w:rsidRPr="00B46437" w:rsidRDefault="009A3504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6 (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8 - 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5)</w:t>
            </w: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504" w:rsidRPr="00B46437" w:rsidRDefault="009A3504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3 (-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96 - 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0)</w:t>
            </w:r>
          </w:p>
        </w:tc>
      </w:tr>
      <w:tr w:rsidR="009A3504" w:rsidRPr="00B46437" w:rsidTr="000872CA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504" w:rsidRPr="00B46437" w:rsidRDefault="009A3504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Cold/fever/flu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504" w:rsidRPr="00B46437" w:rsidRDefault="009A3504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504" w:rsidRPr="00B46437" w:rsidRDefault="009A3504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0 (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1 - 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8)</w:t>
            </w:r>
          </w:p>
        </w:tc>
      </w:tr>
      <w:tr w:rsidR="009A3504" w:rsidRPr="00B46437" w:rsidTr="000872CA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504" w:rsidRPr="00B46437" w:rsidRDefault="009A3504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Dental problems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504" w:rsidRPr="00B46437" w:rsidRDefault="009A3504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504" w:rsidRPr="00B46437" w:rsidRDefault="009A3504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3 (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0 – 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6)</w:t>
            </w:r>
          </w:p>
        </w:tc>
      </w:tr>
      <w:tr w:rsidR="009A3504" w:rsidRPr="00B46437" w:rsidTr="000872CA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504" w:rsidRPr="00B46437" w:rsidRDefault="009A3504" w:rsidP="000872CA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46437">
              <w:rPr>
                <w:rFonts w:ascii="Times New Roman" w:eastAsia="Times New Roman" w:hAnsi="Times New Roman"/>
                <w:b/>
                <w:bCs/>
                <w:color w:val="000000"/>
              </w:rPr>
              <w:t>Injury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504" w:rsidRPr="00B46437" w:rsidRDefault="009A3504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1 (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8 - 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1)</w:t>
            </w: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504" w:rsidRPr="00B46437" w:rsidRDefault="009A3504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6 (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7 - 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8)</w:t>
            </w:r>
          </w:p>
        </w:tc>
      </w:tr>
      <w:tr w:rsidR="009A3504" w:rsidRPr="00B46437" w:rsidTr="000872CA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3504" w:rsidRPr="00B46437" w:rsidRDefault="009A3504" w:rsidP="000872CA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46437">
              <w:rPr>
                <w:rFonts w:ascii="Times New Roman" w:eastAsia="Times New Roman" w:hAnsi="Times New Roman"/>
                <w:b/>
                <w:bCs/>
                <w:color w:val="000000"/>
              </w:rPr>
              <w:t>Other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504" w:rsidRPr="00B46437" w:rsidRDefault="009A3504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5 (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1 - 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3)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504" w:rsidRPr="00B46437" w:rsidRDefault="009A3504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4 (-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2 – 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0)</w:t>
            </w:r>
          </w:p>
        </w:tc>
      </w:tr>
    </w:tbl>
    <w:p w:rsidR="009A3504" w:rsidRDefault="009A3504" w:rsidP="009A3504">
      <w:r w:rsidRPr="00B46437">
        <w:rPr>
          <w:rFonts w:ascii="Times New Roman" w:hAnsi="Times New Roman"/>
        </w:rPr>
        <w:t xml:space="preserve">95% CI: 95% Confidence interval, </w:t>
      </w:r>
      <w:r w:rsidRPr="00B46437">
        <w:rPr>
          <w:rFonts w:ascii="Times New Roman" w:eastAsia="Times New Roman" w:hAnsi="Times New Roman"/>
          <w:color w:val="000000"/>
        </w:rPr>
        <w:t>NA: Not applicable</w:t>
      </w:r>
    </w:p>
    <w:p w:rsidR="00C75498" w:rsidRDefault="00C75498">
      <w:bookmarkStart w:id="0" w:name="_GoBack"/>
      <w:bookmarkEnd w:id="0"/>
    </w:p>
    <w:sectPr w:rsidR="00C75498" w:rsidSect="00C7549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504"/>
    <w:rsid w:val="00283A9A"/>
    <w:rsid w:val="009A3504"/>
    <w:rsid w:val="00C75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7369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504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283A9A"/>
    <w:pPr>
      <w:spacing w:before="120"/>
    </w:pPr>
    <w:rPr>
      <w:rFonts w:ascii="Times New Roman" w:eastAsiaTheme="minorEastAsia" w:hAnsi="Times New Roman" w:cstheme="minorBidi"/>
      <w:caps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3A9A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A9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504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283A9A"/>
    <w:pPr>
      <w:spacing w:before="120"/>
    </w:pPr>
    <w:rPr>
      <w:rFonts w:ascii="Times New Roman" w:eastAsiaTheme="minorEastAsia" w:hAnsi="Times New Roman" w:cstheme="minorBidi"/>
      <w:caps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3A9A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A9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395</Characters>
  <Application>Microsoft Macintosh Word</Application>
  <DocSecurity>0</DocSecurity>
  <Lines>11</Lines>
  <Paragraphs>3</Paragraphs>
  <ScaleCrop>false</ScaleCrop>
  <Company/>
  <LinksUpToDate>false</LinksUpToDate>
  <CharactersWithSpaces>1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in thet swe</dc:creator>
  <cp:keywords/>
  <dc:description/>
  <cp:lastModifiedBy>khin thet swe</cp:lastModifiedBy>
  <cp:revision>1</cp:revision>
  <dcterms:created xsi:type="dcterms:W3CDTF">2018-03-09T12:03:00Z</dcterms:created>
  <dcterms:modified xsi:type="dcterms:W3CDTF">2018-03-09T12:03:00Z</dcterms:modified>
</cp:coreProperties>
</file>